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0C4170" w14:textId="77777777" w:rsidR="00FF4D21" w:rsidRDefault="007D7FB1" w:rsidP="00FF4D2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</w:t>
      </w:r>
      <w:r w:rsidR="00017233">
        <w:rPr>
          <w:rFonts w:ascii="Times New Roman" w:hAnsi="Times New Roman" w:cs="Times New Roman"/>
          <w:szCs w:val="21"/>
        </w:rPr>
        <w:t>2</w:t>
      </w:r>
      <w:r w:rsidR="00FF4D21" w:rsidRPr="00DB058D">
        <w:rPr>
          <w:rFonts w:ascii="Times New Roman" w:hAnsi="Times New Roman" w:cs="Times New Roman"/>
          <w:szCs w:val="21"/>
        </w:rPr>
        <w:t xml:space="preserve"> </w:t>
      </w:r>
      <w:proofErr w:type="gramStart"/>
      <w:r w:rsidR="00FF4D21" w:rsidRPr="00BB7A26">
        <w:rPr>
          <w:rFonts w:ascii="Times New Roman" w:hAnsi="Times New Roman" w:cs="Times New Roman"/>
          <w:szCs w:val="21"/>
        </w:rPr>
        <w:t>The</w:t>
      </w:r>
      <w:proofErr w:type="gramEnd"/>
      <w:r w:rsidR="00FF4D21" w:rsidRPr="00BB7A26">
        <w:rPr>
          <w:rFonts w:ascii="Times New Roman" w:hAnsi="Times New Roman" w:cs="Times New Roman"/>
          <w:szCs w:val="21"/>
        </w:rPr>
        <w:t xml:space="preserve"> basic information of cases and contro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93"/>
        <w:gridCol w:w="3490"/>
        <w:gridCol w:w="4288"/>
        <w:gridCol w:w="2387"/>
      </w:tblGrid>
      <w:tr w:rsidR="00FF4D21" w:rsidRPr="00BB7A26" w14:paraId="6459A091" w14:textId="77777777" w:rsidTr="00D40981">
        <w:trPr>
          <w:trHeight w:val="364"/>
        </w:trPr>
        <w:tc>
          <w:tcPr>
            <w:tcW w:w="135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372DFE" w14:textId="77777777" w:rsidR="00FF4D21" w:rsidRPr="00BB7A26" w:rsidRDefault="00FF4D21" w:rsidP="00D409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7A26">
              <w:rPr>
                <w:rFonts w:ascii="Times New Roman" w:hAnsi="Times New Roman" w:cs="Times New Roman"/>
                <w:szCs w:val="21"/>
              </w:rPr>
              <w:t>Variable (s)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EC4DFA" w14:textId="77777777" w:rsidR="00FF4D21" w:rsidRPr="00BB7A26" w:rsidRDefault="00FF4D21" w:rsidP="00D409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7A26">
              <w:rPr>
                <w:rFonts w:ascii="Times New Roman" w:hAnsi="Times New Roman" w:cs="Times New Roman"/>
                <w:szCs w:val="21"/>
              </w:rPr>
              <w:t>Case, N (%)</w:t>
            </w:r>
          </w:p>
        </w:tc>
        <w:tc>
          <w:tcPr>
            <w:tcW w:w="1536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784E75" w14:textId="77777777" w:rsidR="00FF4D21" w:rsidRPr="00BB7A26" w:rsidRDefault="00FF4D21" w:rsidP="00D409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7A26">
              <w:rPr>
                <w:rFonts w:ascii="Times New Roman" w:hAnsi="Times New Roman" w:cs="Times New Roman"/>
                <w:szCs w:val="21"/>
              </w:rPr>
              <w:t>Control, N (%)</w:t>
            </w:r>
          </w:p>
        </w:tc>
        <w:tc>
          <w:tcPr>
            <w:tcW w:w="855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66A1CB" w14:textId="77777777" w:rsidR="00FF4D21" w:rsidRPr="00BB7A26" w:rsidRDefault="00FF4D21" w:rsidP="00D4098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B7A26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BB7A26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FF4D21" w:rsidRPr="00BB7A26" w14:paraId="21FA5A2B" w14:textId="77777777" w:rsidTr="00D40981">
        <w:trPr>
          <w:trHeight w:hRule="exact" w:val="397"/>
        </w:trPr>
        <w:tc>
          <w:tcPr>
            <w:tcW w:w="13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1C0E0" w14:textId="77777777" w:rsidR="00FF4D21" w:rsidRPr="00BB7A26" w:rsidRDefault="00FF4D21" w:rsidP="00D409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7A26">
              <w:rPr>
                <w:rFonts w:ascii="Times New Roman" w:hAnsi="Times New Roman" w:cs="Times New Roman"/>
                <w:szCs w:val="21"/>
              </w:rPr>
              <w:t>Gender N (%)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14849" w14:textId="77777777" w:rsidR="00FF4D21" w:rsidRPr="00BB7A26" w:rsidRDefault="00FF4D21" w:rsidP="00D4098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EFC78" w14:textId="77777777" w:rsidR="00FF4D21" w:rsidRPr="00BB7A26" w:rsidRDefault="00FF4D21" w:rsidP="00D4098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893CA" w14:textId="77777777" w:rsidR="00FF4D21" w:rsidRPr="00BB7A26" w:rsidRDefault="00FF4D21" w:rsidP="00D409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7A26">
              <w:rPr>
                <w:rFonts w:ascii="Times New Roman" w:hAnsi="Times New Roman" w:cs="Times New Roman"/>
                <w:szCs w:val="21"/>
              </w:rPr>
              <w:t>0.004</w:t>
            </w:r>
            <w:r w:rsidRPr="00BB7A26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FF4D21" w:rsidRPr="00BB7A26" w14:paraId="35B866DD" w14:textId="77777777" w:rsidTr="00D40981">
        <w:trPr>
          <w:trHeight w:hRule="exact" w:val="39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1D66D" w14:textId="77777777" w:rsidR="00FF4D21" w:rsidRPr="00BB7A26" w:rsidRDefault="00FF4D21" w:rsidP="00D409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7A2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BCCEA" w14:textId="77777777" w:rsidR="00FF4D21" w:rsidRPr="00BB7A26" w:rsidRDefault="00FF4D21" w:rsidP="00D409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7A26">
              <w:rPr>
                <w:rFonts w:ascii="Times New Roman" w:hAnsi="Times New Roman" w:cs="Times New Roman"/>
                <w:szCs w:val="21"/>
              </w:rPr>
              <w:t>238 (76.0%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12B7C" w14:textId="77777777" w:rsidR="00FF4D21" w:rsidRPr="00BB7A26" w:rsidRDefault="00FF4D21" w:rsidP="00D409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7A26">
              <w:rPr>
                <w:rFonts w:ascii="Times New Roman" w:hAnsi="Times New Roman" w:cs="Times New Roman"/>
                <w:szCs w:val="21"/>
              </w:rPr>
              <w:t>337 (66.3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E2544" w14:textId="77777777" w:rsidR="00FF4D21" w:rsidRPr="00BB7A26" w:rsidRDefault="00FF4D21" w:rsidP="00D4098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F4D21" w:rsidRPr="00BB7A26" w14:paraId="3760B067" w14:textId="77777777" w:rsidTr="00D40981">
        <w:trPr>
          <w:trHeight w:hRule="exact" w:val="39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EF8DC" w14:textId="77777777" w:rsidR="00FF4D21" w:rsidRPr="00BB7A26" w:rsidRDefault="00FF4D21" w:rsidP="00D409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7A26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E0230" w14:textId="77777777" w:rsidR="00FF4D21" w:rsidRPr="00BB7A26" w:rsidRDefault="00FF4D21" w:rsidP="00D409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7A26">
              <w:rPr>
                <w:rFonts w:ascii="Times New Roman" w:hAnsi="Times New Roman" w:cs="Times New Roman"/>
                <w:szCs w:val="21"/>
              </w:rPr>
              <w:t>75 (24.0%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6C56D" w14:textId="77777777" w:rsidR="00FF4D21" w:rsidRPr="00BB7A26" w:rsidRDefault="00FF4D21" w:rsidP="00D409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7A26">
              <w:rPr>
                <w:rFonts w:ascii="Times New Roman" w:hAnsi="Times New Roman" w:cs="Times New Roman"/>
                <w:szCs w:val="21"/>
              </w:rPr>
              <w:t>171 (33.7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0C635" w14:textId="77777777" w:rsidR="00FF4D21" w:rsidRPr="00BB7A26" w:rsidRDefault="00FF4D21" w:rsidP="00D4098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F4D21" w:rsidRPr="00BB7A26" w14:paraId="41CE9F14" w14:textId="77777777" w:rsidTr="00D40981">
        <w:trPr>
          <w:trHeight w:hRule="exact" w:val="39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C2E65" w14:textId="77777777" w:rsidR="00FF4D21" w:rsidRPr="00BB7A26" w:rsidRDefault="00FF4D21" w:rsidP="00D409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7A26">
              <w:rPr>
                <w:rFonts w:ascii="Times New Roman" w:hAnsi="Times New Roman" w:cs="Times New Roman"/>
                <w:szCs w:val="21"/>
              </w:rPr>
              <w:t>Age, year (mean ± SD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C9D66" w14:textId="77777777" w:rsidR="00FF4D21" w:rsidRPr="00BB7A26" w:rsidRDefault="00FF4D21" w:rsidP="00D409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7A26">
              <w:rPr>
                <w:rFonts w:ascii="Times New Roman" w:hAnsi="Times New Roman" w:cs="Times New Roman"/>
                <w:szCs w:val="21"/>
              </w:rPr>
              <w:t>71.80 ± 10.0</w:t>
            </w:r>
            <w:r w:rsidR="003E2AFC">
              <w:rPr>
                <w:rFonts w:ascii="Times New Roman" w:hAnsi="Times New Roman" w:cs="Times New Roman"/>
                <w:szCs w:val="21"/>
              </w:rPr>
              <w:t>8</w:t>
            </w:r>
            <w:r w:rsidRPr="00BB7A2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F418D" w14:textId="77777777" w:rsidR="00FF4D21" w:rsidRPr="00BB7A26" w:rsidRDefault="003E2AFC" w:rsidP="00D409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FF4D21" w:rsidRPr="00BB7A26">
              <w:rPr>
                <w:rFonts w:ascii="Times New Roman" w:hAnsi="Times New Roman" w:cs="Times New Roman"/>
                <w:szCs w:val="21"/>
              </w:rPr>
              <w:t>0.05 ± 6.4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FF4D21" w:rsidRPr="00BB7A2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27C7D" w14:textId="77777777" w:rsidR="00FF4D21" w:rsidRPr="00BB7A26" w:rsidRDefault="00FF4D21" w:rsidP="00D409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7A26">
              <w:rPr>
                <w:rFonts w:ascii="Times New Roman" w:hAnsi="Times New Roman" w:cs="Times New Roman"/>
                <w:szCs w:val="21"/>
              </w:rPr>
              <w:t>&lt; 0.001</w:t>
            </w:r>
            <w:r w:rsidRPr="00BB7A26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FF4D21" w:rsidRPr="00BB7A26" w14:paraId="2DFCA8F8" w14:textId="77777777" w:rsidTr="00D40981">
        <w:trPr>
          <w:trHeight w:hRule="exact" w:val="39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989AC" w14:textId="77777777" w:rsidR="00FF4D21" w:rsidRPr="00BB7A26" w:rsidRDefault="00FF4D21" w:rsidP="00D409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7A26">
              <w:rPr>
                <w:rFonts w:ascii="Times New Roman" w:hAnsi="Times New Roman" w:cs="Times New Roman"/>
                <w:szCs w:val="21"/>
              </w:rPr>
              <w:t>Smoking status, N (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3694C" w14:textId="77777777" w:rsidR="00FF4D21" w:rsidRPr="00BB7A26" w:rsidRDefault="00FF4D21" w:rsidP="00D4098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B4BF9" w14:textId="77777777" w:rsidR="00FF4D21" w:rsidRPr="00BB7A26" w:rsidRDefault="00FF4D21" w:rsidP="00D4098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E4E40" w14:textId="77777777" w:rsidR="00FF4D21" w:rsidRPr="00BB7A26" w:rsidRDefault="00FF4D21" w:rsidP="00D4098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F4D21" w:rsidRPr="00BB7A26" w14:paraId="0AA218E9" w14:textId="77777777" w:rsidTr="00D40981">
        <w:trPr>
          <w:trHeight w:hRule="exact" w:val="39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B0304" w14:textId="77777777" w:rsidR="00FF4D21" w:rsidRPr="00BB7A26" w:rsidRDefault="00FF4D21" w:rsidP="00D409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7A26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F90E2" w14:textId="77777777" w:rsidR="00FF4D21" w:rsidRPr="00BB7A26" w:rsidRDefault="00FF4D21" w:rsidP="00D409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7A26">
              <w:rPr>
                <w:rFonts w:ascii="Times New Roman" w:hAnsi="Times New Roman" w:cs="Times New Roman"/>
                <w:szCs w:val="21"/>
              </w:rPr>
              <w:t>147 (47.0%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6258A" w14:textId="77777777" w:rsidR="00FF4D21" w:rsidRPr="00BB7A26" w:rsidRDefault="00FF4D21" w:rsidP="00D409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7A26">
              <w:rPr>
                <w:rFonts w:ascii="Times New Roman" w:hAnsi="Times New Roman" w:cs="Times New Roman"/>
                <w:szCs w:val="21"/>
              </w:rPr>
              <w:t>216 (42.5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AE724" w14:textId="77777777" w:rsidR="00FF4D21" w:rsidRPr="00BB7A26" w:rsidRDefault="00FF4D21" w:rsidP="00D4098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B7A26">
              <w:rPr>
                <w:rFonts w:ascii="Times New Roman" w:hAnsi="Times New Roman" w:cs="Times New Roman"/>
                <w:szCs w:val="21"/>
              </w:rPr>
              <w:t>0.082</w:t>
            </w:r>
            <w:r w:rsidRPr="00BB7A26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FF4D21" w:rsidRPr="00BB7A26" w14:paraId="4254E3AC" w14:textId="77777777" w:rsidTr="00D40981">
        <w:trPr>
          <w:trHeight w:hRule="exact" w:val="39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26B67" w14:textId="77777777" w:rsidR="00FF4D21" w:rsidRPr="00BB7A26" w:rsidRDefault="00FF4D21" w:rsidP="00D409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7A26">
              <w:rPr>
                <w:rFonts w:ascii="Times New Roman" w:hAnsi="Times New Roman" w:cs="Times New Roman"/>
                <w:szCs w:val="21"/>
              </w:rPr>
              <w:t>Non-smoking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F1034" w14:textId="77777777" w:rsidR="00FF4D21" w:rsidRPr="00BB7A26" w:rsidRDefault="00FF4D21" w:rsidP="00D409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7A26">
              <w:rPr>
                <w:rFonts w:ascii="Times New Roman" w:hAnsi="Times New Roman" w:cs="Times New Roman"/>
                <w:szCs w:val="21"/>
              </w:rPr>
              <w:t>164 (52.4%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D8729" w14:textId="77777777" w:rsidR="00FF4D21" w:rsidRPr="00BB7A26" w:rsidRDefault="00FF4D21" w:rsidP="00D409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7A26">
              <w:rPr>
                <w:rFonts w:ascii="Times New Roman" w:hAnsi="Times New Roman" w:cs="Times New Roman"/>
                <w:szCs w:val="21"/>
              </w:rPr>
              <w:t>292 (57.5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71BDD" w14:textId="77777777" w:rsidR="00FF4D21" w:rsidRPr="00BB7A26" w:rsidRDefault="00FF4D21" w:rsidP="00D4098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F4D21" w:rsidRPr="00BB7A26" w14:paraId="400560FC" w14:textId="77777777" w:rsidTr="00D40981">
        <w:trPr>
          <w:trHeight w:hRule="exact" w:val="397"/>
        </w:trPr>
        <w:tc>
          <w:tcPr>
            <w:tcW w:w="13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AF1706" w14:textId="77777777" w:rsidR="00FF4D21" w:rsidRPr="00BB7A26" w:rsidRDefault="00FF4D21" w:rsidP="00D409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922C4A">
              <w:rPr>
                <w:rFonts w:ascii="Times New Roman" w:hAnsi="Times New Roman" w:cs="Times New Roman"/>
                <w:szCs w:val="21"/>
              </w:rPr>
              <w:t>eletion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1131D57" w14:textId="77777777" w:rsidR="00FF4D21" w:rsidRPr="00BB7A26" w:rsidRDefault="00FF4D21" w:rsidP="00D409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0.6%)</w:t>
            </w:r>
          </w:p>
        </w:tc>
        <w:tc>
          <w:tcPr>
            <w:tcW w:w="15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597C7A" w14:textId="77777777" w:rsidR="00FF4D21" w:rsidRPr="00BB7A26" w:rsidRDefault="00FF4D21" w:rsidP="00D4098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094769" w14:textId="77777777" w:rsidR="00FF4D21" w:rsidRPr="00BB7A26" w:rsidRDefault="00FF4D21" w:rsidP="00D4098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9667538" w14:textId="77777777" w:rsidR="00FF4D21" w:rsidRPr="00BB7A26" w:rsidRDefault="00FF4D21" w:rsidP="00FF4D21">
      <w:pPr>
        <w:rPr>
          <w:rFonts w:ascii="Times New Roman" w:eastAsia="宋体" w:hAnsi="Times New Roman" w:cs="Times New Roman"/>
          <w:szCs w:val="21"/>
        </w:rPr>
      </w:pPr>
      <w:r w:rsidRPr="00BB7A26">
        <w:rPr>
          <w:rFonts w:ascii="Times New Roman" w:eastAsia="宋体" w:hAnsi="Times New Roman" w:cs="Times New Roman"/>
          <w:szCs w:val="21"/>
          <w:vertAlign w:val="superscript"/>
        </w:rPr>
        <w:t>a</w:t>
      </w:r>
      <w:r w:rsidRPr="00BB7A26">
        <w:rPr>
          <w:rFonts w:ascii="Times New Roman" w:eastAsia="宋体" w:hAnsi="Times New Roman" w:cs="Times New Roman"/>
          <w:i/>
          <w:szCs w:val="21"/>
        </w:rPr>
        <w:t>p</w:t>
      </w:r>
      <w:r w:rsidRPr="00BB7A26">
        <w:rPr>
          <w:rFonts w:ascii="Times New Roman" w:eastAsia="宋体" w:hAnsi="Times New Roman" w:cs="Times New Roman"/>
          <w:szCs w:val="21"/>
        </w:rPr>
        <w:t xml:space="preserve"> were calculated by two-side chi-squared tests;</w:t>
      </w:r>
    </w:p>
    <w:p w14:paraId="5AABBEBB" w14:textId="77777777" w:rsidR="00FF4D21" w:rsidRPr="00BB7A26" w:rsidRDefault="00FF4D21" w:rsidP="00FF4D21">
      <w:pPr>
        <w:rPr>
          <w:rFonts w:ascii="Times New Roman" w:eastAsia="宋体" w:hAnsi="Times New Roman" w:cs="Times New Roman"/>
          <w:szCs w:val="21"/>
        </w:rPr>
      </w:pPr>
      <w:r w:rsidRPr="00BB7A26">
        <w:rPr>
          <w:rFonts w:ascii="Times New Roman" w:eastAsia="宋体" w:hAnsi="Times New Roman" w:cs="Times New Roman"/>
          <w:szCs w:val="21"/>
          <w:vertAlign w:val="superscript"/>
        </w:rPr>
        <w:t>b</w:t>
      </w:r>
      <w:r w:rsidRPr="00BB7A26">
        <w:rPr>
          <w:rFonts w:ascii="Times New Roman" w:eastAsia="宋体" w:hAnsi="Times New Roman" w:cs="Times New Roman"/>
          <w:i/>
          <w:szCs w:val="21"/>
        </w:rPr>
        <w:t>p</w:t>
      </w:r>
      <w:r w:rsidRPr="00BB7A26">
        <w:rPr>
          <w:rFonts w:ascii="Times New Roman" w:eastAsia="宋体" w:hAnsi="Times New Roman" w:cs="Times New Roman"/>
          <w:szCs w:val="21"/>
          <w:vertAlign w:val="superscript"/>
        </w:rPr>
        <w:t xml:space="preserve"> </w:t>
      </w:r>
      <w:r w:rsidRPr="00BB7A26">
        <w:rPr>
          <w:rFonts w:ascii="Times New Roman" w:eastAsia="宋体" w:hAnsi="Times New Roman" w:cs="Times New Roman"/>
          <w:szCs w:val="21"/>
        </w:rPr>
        <w:t xml:space="preserve">were calculated form samples </w:t>
      </w:r>
      <w:proofErr w:type="spellStart"/>
      <w:r w:rsidRPr="00BB7A26">
        <w:rPr>
          <w:rFonts w:ascii="Times New Roman" w:eastAsia="宋体" w:hAnsi="Times New Roman" w:cs="Times New Roman"/>
          <w:i/>
          <w:iCs/>
          <w:szCs w:val="21"/>
        </w:rPr>
        <w:t>t</w:t>
      </w:r>
      <w:proofErr w:type="spellEnd"/>
      <w:r w:rsidRPr="00BB7A26">
        <w:rPr>
          <w:rFonts w:ascii="Times New Roman" w:eastAsia="宋体" w:hAnsi="Times New Roman" w:cs="Times New Roman"/>
          <w:szCs w:val="21"/>
        </w:rPr>
        <w:t xml:space="preserve"> test;</w:t>
      </w:r>
    </w:p>
    <w:p w14:paraId="09C10087" w14:textId="65F43BB8" w:rsidR="009E65FE" w:rsidRDefault="00FF4D21" w:rsidP="00FF4D21">
      <w:r w:rsidRPr="00BB7A26">
        <w:rPr>
          <w:rFonts w:ascii="Times New Roman" w:eastAsia="宋体" w:hAnsi="Times New Roman" w:cs="Times New Roman"/>
          <w:i/>
          <w:szCs w:val="21"/>
        </w:rPr>
        <w:t>p</w:t>
      </w:r>
      <w:r w:rsidRPr="00BB7A26">
        <w:rPr>
          <w:rFonts w:ascii="Times New Roman" w:eastAsia="宋体" w:hAnsi="Times New Roman" w:cs="Times New Roman"/>
          <w:szCs w:val="21"/>
        </w:rPr>
        <w:t xml:space="preserve"> &lt; 0.</w:t>
      </w:r>
      <w:del w:id="0" w:author="lenovo" w:date="2020-03-22T23:24:00Z">
        <w:r w:rsidRPr="00BB7A26" w:rsidDel="005D30BC">
          <w:rPr>
            <w:rFonts w:ascii="Times New Roman" w:eastAsia="宋体" w:hAnsi="Times New Roman" w:cs="Times New Roman"/>
            <w:szCs w:val="21"/>
          </w:rPr>
          <w:delText xml:space="preserve">05 </w:delText>
        </w:r>
      </w:del>
      <w:ins w:id="1" w:author="lenovo" w:date="2020-03-22T23:24:00Z">
        <w:r w:rsidR="005D30BC" w:rsidRPr="00BB7A26">
          <w:rPr>
            <w:rFonts w:ascii="Times New Roman" w:eastAsia="宋体" w:hAnsi="Times New Roman" w:cs="Times New Roman"/>
            <w:szCs w:val="21"/>
          </w:rPr>
          <w:t>0</w:t>
        </w:r>
        <w:r w:rsidR="005D30BC">
          <w:rPr>
            <w:rFonts w:ascii="Times New Roman" w:eastAsia="宋体" w:hAnsi="Times New Roman" w:cs="Times New Roman"/>
            <w:szCs w:val="21"/>
          </w:rPr>
          <w:t>1</w:t>
        </w:r>
        <w:r w:rsidR="005D30BC" w:rsidRPr="00BB7A26">
          <w:rPr>
            <w:rFonts w:ascii="Times New Roman" w:eastAsia="宋体" w:hAnsi="Times New Roman" w:cs="Times New Roman"/>
            <w:szCs w:val="21"/>
          </w:rPr>
          <w:t xml:space="preserve"> </w:t>
        </w:r>
      </w:ins>
      <w:r w:rsidRPr="00BB7A26">
        <w:rPr>
          <w:rFonts w:ascii="Times New Roman" w:eastAsia="宋体" w:hAnsi="Times New Roman" w:cs="Times New Roman"/>
          <w:szCs w:val="21"/>
        </w:rPr>
        <w:t>indicates statistical significance.</w:t>
      </w:r>
    </w:p>
    <w:sectPr w:rsidR="009E65FE" w:rsidSect="00FF4D21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E042DA" w14:textId="77777777" w:rsidR="00154357" w:rsidRDefault="00154357" w:rsidP="00FF4D21">
      <w:r>
        <w:separator/>
      </w:r>
    </w:p>
  </w:endnote>
  <w:endnote w:type="continuationSeparator" w:id="0">
    <w:p w14:paraId="651A004A" w14:textId="77777777" w:rsidR="00154357" w:rsidRDefault="00154357" w:rsidP="00FF4D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3DE06F" w14:textId="77777777" w:rsidR="00154357" w:rsidRDefault="00154357" w:rsidP="00FF4D21">
      <w:r>
        <w:separator/>
      </w:r>
    </w:p>
  </w:footnote>
  <w:footnote w:type="continuationSeparator" w:id="0">
    <w:p w14:paraId="7E1240DA" w14:textId="77777777" w:rsidR="00154357" w:rsidRDefault="00154357" w:rsidP="00FF4D2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lenovo">
    <w15:presenceInfo w15:providerId="None" w15:userId="lenov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0FA3"/>
    <w:rsid w:val="00017233"/>
    <w:rsid w:val="00154357"/>
    <w:rsid w:val="00194F57"/>
    <w:rsid w:val="0024061E"/>
    <w:rsid w:val="003E2AFC"/>
    <w:rsid w:val="0056372A"/>
    <w:rsid w:val="005D30BC"/>
    <w:rsid w:val="0074729E"/>
    <w:rsid w:val="007710E7"/>
    <w:rsid w:val="007A0090"/>
    <w:rsid w:val="007A0FA3"/>
    <w:rsid w:val="007D7FB1"/>
    <w:rsid w:val="009E65FE"/>
    <w:rsid w:val="00CC2225"/>
    <w:rsid w:val="00D00A15"/>
    <w:rsid w:val="00DB6518"/>
    <w:rsid w:val="00FF4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9D96E50"/>
  <w15:chartTrackingRefBased/>
  <w15:docId w15:val="{C88A4141-32FA-4F16-8145-AD8E25102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4D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4D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4D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4D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4D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</dc:creator>
  <cp:keywords/>
  <dc:description/>
  <cp:lastModifiedBy>lenovo</cp:lastModifiedBy>
  <cp:revision>14</cp:revision>
  <dcterms:created xsi:type="dcterms:W3CDTF">2019-07-08T06:40:00Z</dcterms:created>
  <dcterms:modified xsi:type="dcterms:W3CDTF">2020-03-22T15:24:00Z</dcterms:modified>
</cp:coreProperties>
</file>